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D08E1" w14:textId="20DA7DC7" w:rsidR="008C2677" w:rsidRDefault="008C2677" w:rsidP="00082A25"/>
    <w:p w14:paraId="7917ED31" w14:textId="25F36FF5" w:rsidR="008C2677" w:rsidRDefault="008C2677" w:rsidP="00082A25"/>
    <w:p w14:paraId="071AC6ED" w14:textId="215F3E19" w:rsidR="008C2677" w:rsidRDefault="008C2677" w:rsidP="00082A25"/>
    <w:p w14:paraId="5DDDF6E8" w14:textId="77777777" w:rsidR="006379F2" w:rsidRDefault="006379F2" w:rsidP="00082A25"/>
    <w:p w14:paraId="34243FAC" w14:textId="6DAB808C" w:rsidR="008C2677" w:rsidRDefault="008C2677" w:rsidP="00082A25"/>
    <w:p w14:paraId="676F7D9B" w14:textId="305F41FE" w:rsidR="008C2677" w:rsidRDefault="008C2677" w:rsidP="00082A25"/>
    <w:p w14:paraId="2083EC97" w14:textId="2F0D85DB" w:rsidR="008C2677" w:rsidRDefault="008C2677" w:rsidP="00082A25"/>
    <w:p w14:paraId="47FAC1DC" w14:textId="32DFF7F5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26CCC" w14:textId="7E2FA7CE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BB5A04" w14:textId="70AB07B4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2AF9F" w14:textId="51737820" w:rsidR="00EB2E53" w:rsidRDefault="00925638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2A4F62A" wp14:editId="7133957D">
            <wp:simplePos x="0" y="0"/>
            <wp:positionH relativeFrom="column">
              <wp:posOffset>428625</wp:posOffset>
            </wp:positionH>
            <wp:positionV relativeFrom="paragraph">
              <wp:posOffset>262255</wp:posOffset>
            </wp:positionV>
            <wp:extent cx="45339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09" y="21450"/>
                <wp:lineTo x="21509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015EDA7-D82A-4200-9092-E30E23123C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330E07B1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BE78A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3A553D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26765B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063D7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1D526D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1F351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2D826A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779C8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9D4DD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266B91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2F57A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A27D3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D5A3D" w14:textId="77777777" w:rsidR="00EB2E53" w:rsidRDefault="00EB2E53" w:rsidP="00EB2E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ADED0" w14:textId="30335125" w:rsidR="008C2677" w:rsidRDefault="006379F2" w:rsidP="00106F81">
      <w:pPr>
        <w:jc w:val="both"/>
        <w:rPr>
          <w:rFonts w:ascii="Times New Roman" w:hAnsi="Times New Roman"/>
          <w:sz w:val="24"/>
          <w:szCs w:val="24"/>
        </w:rPr>
      </w:pPr>
      <w:r w:rsidRPr="00A244E2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925638">
        <w:rPr>
          <w:rFonts w:ascii="Times New Roman" w:hAnsi="Times New Roman"/>
          <w:b/>
          <w:bCs/>
          <w:sz w:val="24"/>
          <w:szCs w:val="24"/>
        </w:rPr>
        <w:t>5</w:t>
      </w:r>
      <w:r w:rsidRPr="00A244E2">
        <w:rPr>
          <w:rFonts w:ascii="Times New Roman" w:hAnsi="Times New Roman"/>
          <w:b/>
          <w:bCs/>
          <w:sz w:val="24"/>
          <w:szCs w:val="24"/>
        </w:rPr>
        <w:t>:</w:t>
      </w:r>
      <w:r w:rsidRPr="00A244E2">
        <w:rPr>
          <w:rFonts w:ascii="Times New Roman" w:hAnsi="Times New Roman"/>
          <w:sz w:val="24"/>
          <w:szCs w:val="24"/>
        </w:rPr>
        <w:t xml:space="preserve"> </w:t>
      </w:r>
      <w:r w:rsidR="00106F81">
        <w:rPr>
          <w:rFonts w:ascii="Times New Roman" w:hAnsi="Times New Roman"/>
          <w:sz w:val="24"/>
          <w:szCs w:val="24"/>
        </w:rPr>
        <w:t>G</w:t>
      </w:r>
      <w:r w:rsidR="00106F81" w:rsidRPr="00106F81">
        <w:rPr>
          <w:rFonts w:ascii="Times New Roman" w:hAnsi="Times New Roman"/>
          <w:sz w:val="24"/>
          <w:szCs w:val="24"/>
        </w:rPr>
        <w:t>uaiacol</w:t>
      </w:r>
      <w:r w:rsidR="00106F81">
        <w:rPr>
          <w:rFonts w:ascii="Times New Roman" w:hAnsi="Times New Roman"/>
          <w:sz w:val="24"/>
          <w:szCs w:val="24"/>
        </w:rPr>
        <w:t xml:space="preserve"> peroxidase</w:t>
      </w:r>
      <w:r w:rsidR="00377286">
        <w:rPr>
          <w:rFonts w:ascii="Times New Roman" w:hAnsi="Times New Roman"/>
          <w:sz w:val="24"/>
          <w:szCs w:val="24"/>
        </w:rPr>
        <w:t xml:space="preserve"> (PO</w:t>
      </w:r>
      <w:r w:rsidR="006E661E">
        <w:rPr>
          <w:rFonts w:ascii="Times New Roman" w:hAnsi="Times New Roman"/>
          <w:sz w:val="24"/>
          <w:szCs w:val="24"/>
        </w:rPr>
        <w:t>D</w:t>
      </w:r>
      <w:r w:rsidR="00377286">
        <w:rPr>
          <w:rFonts w:ascii="Times New Roman" w:hAnsi="Times New Roman"/>
          <w:sz w:val="24"/>
          <w:szCs w:val="24"/>
        </w:rPr>
        <w:t>)</w:t>
      </w:r>
      <w:r w:rsidR="00106F81">
        <w:rPr>
          <w:rFonts w:ascii="Times New Roman" w:hAnsi="Times New Roman"/>
          <w:sz w:val="24"/>
          <w:szCs w:val="24"/>
        </w:rPr>
        <w:t xml:space="preserve"> activity in sugar maple saplings subjected to different drought stress periods (7, 1,4, and 21 days after drought stress).</w:t>
      </w:r>
    </w:p>
    <w:p w14:paraId="19282179" w14:textId="77777777" w:rsidR="006E661E" w:rsidRDefault="006E661E" w:rsidP="00106F81">
      <w:pPr>
        <w:jc w:val="both"/>
      </w:pPr>
    </w:p>
    <w:sectPr w:rsidR="006E661E" w:rsidSect="00B13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MDW2NDU0MDU3MjNS0lEKTi0uzszPAykwqgUAzFwn9iwAAAA="/>
  </w:docVars>
  <w:rsids>
    <w:rsidRoot w:val="00237480"/>
    <w:rsid w:val="000114FE"/>
    <w:rsid w:val="00020CE3"/>
    <w:rsid w:val="0003259E"/>
    <w:rsid w:val="00051FD3"/>
    <w:rsid w:val="00074260"/>
    <w:rsid w:val="000769D5"/>
    <w:rsid w:val="00082A25"/>
    <w:rsid w:val="000A4D6E"/>
    <w:rsid w:val="000B655C"/>
    <w:rsid w:val="000C3930"/>
    <w:rsid w:val="00106F81"/>
    <w:rsid w:val="00125C73"/>
    <w:rsid w:val="001A2138"/>
    <w:rsid w:val="001A44CB"/>
    <w:rsid w:val="001B5694"/>
    <w:rsid w:val="001E5EB6"/>
    <w:rsid w:val="001F0E13"/>
    <w:rsid w:val="00212395"/>
    <w:rsid w:val="00237480"/>
    <w:rsid w:val="002A1E79"/>
    <w:rsid w:val="00340A90"/>
    <w:rsid w:val="003705C6"/>
    <w:rsid w:val="00377286"/>
    <w:rsid w:val="003A5C5C"/>
    <w:rsid w:val="004A2C52"/>
    <w:rsid w:val="004C5CBC"/>
    <w:rsid w:val="004D64E9"/>
    <w:rsid w:val="004F0033"/>
    <w:rsid w:val="00513CEE"/>
    <w:rsid w:val="005430E9"/>
    <w:rsid w:val="00543340"/>
    <w:rsid w:val="00574596"/>
    <w:rsid w:val="0057497C"/>
    <w:rsid w:val="005808B3"/>
    <w:rsid w:val="005A4E98"/>
    <w:rsid w:val="005B3A60"/>
    <w:rsid w:val="005B3B80"/>
    <w:rsid w:val="005E0B53"/>
    <w:rsid w:val="00604529"/>
    <w:rsid w:val="006150F8"/>
    <w:rsid w:val="006314A2"/>
    <w:rsid w:val="006379F2"/>
    <w:rsid w:val="00680BDC"/>
    <w:rsid w:val="00691D86"/>
    <w:rsid w:val="00692637"/>
    <w:rsid w:val="006E1F2F"/>
    <w:rsid w:val="006E661E"/>
    <w:rsid w:val="006F4279"/>
    <w:rsid w:val="00722FCD"/>
    <w:rsid w:val="0073041D"/>
    <w:rsid w:val="00775A94"/>
    <w:rsid w:val="007A7739"/>
    <w:rsid w:val="00804A3A"/>
    <w:rsid w:val="00824D74"/>
    <w:rsid w:val="00840510"/>
    <w:rsid w:val="00872D55"/>
    <w:rsid w:val="008941F0"/>
    <w:rsid w:val="008A035A"/>
    <w:rsid w:val="008C2677"/>
    <w:rsid w:val="00925638"/>
    <w:rsid w:val="00947B1C"/>
    <w:rsid w:val="00992F4E"/>
    <w:rsid w:val="00994CB5"/>
    <w:rsid w:val="009B23D1"/>
    <w:rsid w:val="009D110C"/>
    <w:rsid w:val="00A04F5E"/>
    <w:rsid w:val="00A173E6"/>
    <w:rsid w:val="00A2262A"/>
    <w:rsid w:val="00A37613"/>
    <w:rsid w:val="00A552FD"/>
    <w:rsid w:val="00A56FD1"/>
    <w:rsid w:val="00AA436B"/>
    <w:rsid w:val="00AD231E"/>
    <w:rsid w:val="00AF785C"/>
    <w:rsid w:val="00B0612C"/>
    <w:rsid w:val="00B07994"/>
    <w:rsid w:val="00B134C8"/>
    <w:rsid w:val="00B16709"/>
    <w:rsid w:val="00B35160"/>
    <w:rsid w:val="00B46456"/>
    <w:rsid w:val="00B737FF"/>
    <w:rsid w:val="00BD396D"/>
    <w:rsid w:val="00BE14B5"/>
    <w:rsid w:val="00BF0E83"/>
    <w:rsid w:val="00C24E37"/>
    <w:rsid w:val="00C35581"/>
    <w:rsid w:val="00C52B58"/>
    <w:rsid w:val="00C85733"/>
    <w:rsid w:val="00C91C26"/>
    <w:rsid w:val="00CB2237"/>
    <w:rsid w:val="00D44E88"/>
    <w:rsid w:val="00D74D27"/>
    <w:rsid w:val="00DF52C2"/>
    <w:rsid w:val="00E11E3B"/>
    <w:rsid w:val="00E23AA7"/>
    <w:rsid w:val="00E23E63"/>
    <w:rsid w:val="00E30C66"/>
    <w:rsid w:val="00E74BCB"/>
    <w:rsid w:val="00EB2E53"/>
    <w:rsid w:val="00EB5031"/>
    <w:rsid w:val="00F524A1"/>
    <w:rsid w:val="00F6215A"/>
    <w:rsid w:val="00FA00D7"/>
    <w:rsid w:val="00FB076B"/>
    <w:rsid w:val="00FB0BFC"/>
    <w:rsid w:val="00FC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3F86"/>
  <w15:docId w15:val="{C7665879-501C-45BD-8AF9-E23A84EE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figures">
    <w:name w:val="myfigures"/>
    <w:basedOn w:val="Caption"/>
    <w:next w:val="Caption"/>
    <w:qFormat/>
    <w:rsid w:val="005B3A60"/>
    <w:pPr>
      <w:jc w:val="both"/>
    </w:pPr>
    <w:rPr>
      <w:rFonts w:ascii="Times New Roman" w:hAnsi="Times New Roman" w:cs="Times New Roman"/>
      <w:color w:val="000000" w:themeColor="text1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3A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9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4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44257703081233"/>
          <c:y val="5.3912219305920092E-2"/>
          <c:w val="0.8327450980392157"/>
          <c:h val="0.821458151064450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7030A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W$8:$W$11</c:f>
                <c:numCache>
                  <c:formatCode>General</c:formatCode>
                  <c:ptCount val="4"/>
                  <c:pt idx="0">
                    <c:v>0.14124373278429594</c:v>
                  </c:pt>
                  <c:pt idx="1">
                    <c:v>0.1735189151079527</c:v>
                  </c:pt>
                  <c:pt idx="2">
                    <c:v>0.81843571527819803</c:v>
                  </c:pt>
                  <c:pt idx="3">
                    <c:v>0.32538123083855203</c:v>
                  </c:pt>
                </c:numCache>
              </c:numRef>
            </c:plus>
            <c:minus>
              <c:numRef>
                <c:f>Sheet2!$W$8:$W$11</c:f>
                <c:numCache>
                  <c:formatCode>General</c:formatCode>
                  <c:ptCount val="4"/>
                  <c:pt idx="0">
                    <c:v>0.14124373278429594</c:v>
                  </c:pt>
                  <c:pt idx="1">
                    <c:v>0.1735189151079527</c:v>
                  </c:pt>
                  <c:pt idx="2">
                    <c:v>0.81843571527819803</c:v>
                  </c:pt>
                  <c:pt idx="3">
                    <c:v>0.325381230838552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T$8:$T$11</c:f>
              <c:strCache>
                <c:ptCount val="4"/>
                <c:pt idx="0">
                  <c:v>Control</c:v>
                </c:pt>
                <c:pt idx="1">
                  <c:v>7DAS</c:v>
                </c:pt>
                <c:pt idx="2">
                  <c:v>14DAS</c:v>
                </c:pt>
                <c:pt idx="3">
                  <c:v>21DAS</c:v>
                </c:pt>
              </c:strCache>
            </c:strRef>
          </c:cat>
          <c:val>
            <c:numRef>
              <c:f>Sheet2!$U$8:$U$11</c:f>
              <c:numCache>
                <c:formatCode>General</c:formatCode>
                <c:ptCount val="4"/>
                <c:pt idx="0">
                  <c:v>3.6416950762031894</c:v>
                </c:pt>
                <c:pt idx="1">
                  <c:v>6.1340765107212478</c:v>
                </c:pt>
                <c:pt idx="2">
                  <c:v>13.403735032024505</c:v>
                </c:pt>
                <c:pt idx="3">
                  <c:v>11.6551934120531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8F-42BD-B3CA-D68FB11959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1334392"/>
        <c:axId val="671332424"/>
      </c:barChart>
      <c:catAx>
        <c:axId val="671334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332424"/>
        <c:crosses val="autoZero"/>
        <c:auto val="1"/>
        <c:lblAlgn val="ctr"/>
        <c:lblOffset val="100"/>
        <c:noMultiLvlLbl val="0"/>
      </c:catAx>
      <c:valAx>
        <c:axId val="671332424"/>
        <c:scaling>
          <c:orientation val="minMax"/>
          <c:max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A</a:t>
                </a:r>
                <a:r>
                  <a:rPr lang="en-US" sz="12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</a:t>
                </a:r>
                <a:r>
                  <a:rPr lang="en-US" sz="1200" b="1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W</a:t>
                </a:r>
                <a:endParaRPr lang="en-US" sz="12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4033613445378148E-3"/>
              <c:y val="0.324212962962962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334392"/>
        <c:crosses val="autoZero"/>
        <c:crossBetween val="between"/>
        <c:majorUnit val="2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EF3516CB8F1D44A8C01AD7CEAC208A" ma:contentTypeVersion="15" ma:contentTypeDescription="Create a new document." ma:contentTypeScope="" ma:versionID="54e2ffdf4c04f215627c67ba8acb43f9">
  <xsd:schema xmlns:xsd="http://www.w3.org/2001/XMLSchema" xmlns:xs="http://www.w3.org/2001/XMLSchema" xmlns:p="http://schemas.microsoft.com/office/2006/metadata/properties" xmlns:ns3="acdb48a4-c8f7-4cc3-873d-578de9231c45" xmlns:ns4="3a9839ee-1a32-4133-ac69-6ae55953b2b6" targetNamespace="http://schemas.microsoft.com/office/2006/metadata/properties" ma:root="true" ma:fieldsID="d853898d862ba53c05cbe4a4e3fec492" ns3:_="" ns4:_="">
    <xsd:import namespace="acdb48a4-c8f7-4cc3-873d-578de9231c45"/>
    <xsd:import namespace="3a9839ee-1a32-4133-ac69-6ae55953b2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b48a4-c8f7-4cc3-873d-578de9231c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9839ee-1a32-4133-ac69-6ae55953b2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db48a4-c8f7-4cc3-873d-578de9231c45" xsi:nil="true"/>
  </documentManagement>
</p:properties>
</file>

<file path=customXml/itemProps1.xml><?xml version="1.0" encoding="utf-8"?>
<ds:datastoreItem xmlns:ds="http://schemas.openxmlformats.org/officeDocument/2006/customXml" ds:itemID="{AAEA7F9B-7D86-4CB9-B3C8-4073DB58E2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EABF87-6999-4D51-8A45-73B0FD3FDC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db48a4-c8f7-4cc3-873d-578de9231c45"/>
    <ds:schemaRef ds:uri="3a9839ee-1a32-4133-ac69-6ae55953b2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A35A41-79FE-4DE4-8618-260B1642156B}">
  <ds:schemaRefs>
    <ds:schemaRef ds:uri="http://schemas.microsoft.com/office/2006/metadata/properties"/>
    <ds:schemaRef ds:uri="http://schemas.microsoft.com/office/infopath/2007/PartnerControls"/>
    <ds:schemaRef ds:uri="acdb48a4-c8f7-4cc3-873d-578de9231c4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natha Vennapusa</dc:creator>
  <cp:lastModifiedBy>Kalpalatha Melmaiee</cp:lastModifiedBy>
  <cp:revision>2</cp:revision>
  <dcterms:created xsi:type="dcterms:W3CDTF">2023-04-12T01:49:00Z</dcterms:created>
  <dcterms:modified xsi:type="dcterms:W3CDTF">2023-04-1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a33d2af918820b1f467c3619fdc100e3fd19c4485561b829d29a8a9ebef372</vt:lpwstr>
  </property>
  <property fmtid="{D5CDD505-2E9C-101B-9397-08002B2CF9AE}" pid="3" name="ContentTypeId">
    <vt:lpwstr>0x01010062EF3516CB8F1D44A8C01AD7CEAC208A</vt:lpwstr>
  </property>
</Properties>
</file>